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1.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>The PCOs: their demography of models of care, and role of interviewees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   </w:t>
      </w:r>
    </w:p>
    <w:tbl>
      <w:tblPr>
        <w:tblW w:w="1404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340"/>
        <w:gridCol w:w="2700"/>
        <w:gridCol w:w="1440"/>
        <w:gridCol w:w="2520"/>
        <w:gridCol w:w="432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C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Population (to nearest 50,000)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Deprivation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ny special featur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inancial stat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Role of interviewe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Model of respiratory care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250,000. 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Urban,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Some areas of deprivation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Nursing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Respiratory specialist nurses, Community Matrons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</w:rPr>
              <w:t>GPwSI referral service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20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Rural/coastal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ome areas of deprivation Elderl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Service development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rFonts w:cs="Arial" w:ascii="Verdana" w:hAnsi="Verdana"/>
                <w:sz w:val="20"/>
              </w:rPr>
              <w:t xml:space="preserve">Community matron 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5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Urban,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</w:rPr>
              <w:t>Some areas of 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bal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ommission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GPwSI and specialist nurse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Acute trust respiratory nurses, Community Matrons, 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5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Urban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</w:rPr>
              <w:t>Some areas of 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nager (Governance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Respiratory specialist nurses,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Acute trust respiratory nurses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5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Urban/rural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ostly afflu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Service development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</w:rPr>
              <w:t>No respiratory service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30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Small city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ome areas of 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bal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ommission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Respiratory specialist nurses, 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0,000.  Urban/rural/remot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ostly afflu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bal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Nursing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Respiratory specialist nurses and Community Matrons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50,000. 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Urban/rural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ostly afflu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Service development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Respiratory specialist nurses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Interested GP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200,000. 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Urban/rural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ome areas of 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Service development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Acute trust respiratory nurses, Pulmonary rehabilitation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Practice leads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20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ner city,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igh levels of 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Nursing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Respiratory specialist nurses, Community Matrons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Pulmonary rehabilitation, 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20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Urban/rural/remot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</w:rPr>
              <w:t>Some areas of 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Service development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Respiratory specialist nurses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Practice leads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5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ural,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</w:rPr>
              <w:t>Some areas of 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Service development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Acute trust respiratory nurses and community consultant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Pulmonary rehabilitation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25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Urban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Some areas of deprivation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bal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ommission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Acute trust respiratory nurses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Urgent care centre with community consultant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0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Urban/rural,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elatively afflu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spiratory GPwS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GPwSI and specialist nurse, 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20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Rural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</w:rPr>
              <w:t>Some areas of 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Service development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Respiratory specialist nurses, Physiotherapist, Community matrons, Nurse educator in primary care, 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5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Urban/rural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</w:rPr>
              <w:t>Some areas of 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Respiratory GPwSI (not in post)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Respiratory specialist nurses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Potential GPwSI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30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ural/coastal,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ome areas of deprivation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lderl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Respiratory GPwSI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GPwSI, Respiratory specialist nurses, Physiotherapist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Nurse educator in primary care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5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Urban/rural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Some areas of deprivation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bal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ommission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Respiratory specialist nurses, Community Matrons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20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Urban/rural.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elatively afflu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Service development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Acute trust respiratory nurses, Pulmonary rehabilitation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50,6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Rural/remote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High levels of deprivation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x-mining commun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Nursing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Respiratory specialist nurse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0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Inner city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igh levels of deprivation,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bal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Service development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Respiratory specialist nurses, Community Matrons, Pulmonary rehabilitation, Consultant and nurse support for primary care,  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25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Inner city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Some areas of deprivation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bal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Service development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Acute trust respiratory nurses, Consultant outreach clinics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Pulmonary rehabilitation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20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uburban,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ixed affluence/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bal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Nursing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Respiratory specialist nurses, Telemedicine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1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Urba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ixed affluence/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bal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Nursing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Respiratory specialist nurse and physiotherapist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Community Matrons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30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Rural.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ome areas of 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Commissioner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Respiratory specialist nurse and physiotherapist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Community Matrons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00,000. 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Rural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igh levels of deprivation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Ex-mining community,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bal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Nursing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Community Matrons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0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Rural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ostly affluent,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lderl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bal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Service development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Upskilling primary care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Pulmonary rehabilitation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5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Urban/rural.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ixed affluence/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(Nursing and social services)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Acute trust respiratory nurses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15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Urban / coastal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igh levels of deprivation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x-mining commun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bal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Manager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(Service development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 xml:space="preserve">Acute trust respiratory nurses, Physiotherapist. 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Consultant outreach clinics</w:t>
            </w:r>
          </w:p>
        </w:tc>
      </w:tr>
      <w:tr>
        <w:trPr>
          <w:trHeight w:val="7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250,000.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Urban,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igh levels of depriv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Verdana" w:hAnsi="Verdana" w:cs="Arial"/>
                <w:sz w:val="20"/>
                <w:szCs w:val="16"/>
                <w:lang w:val="en-US"/>
              </w:rPr>
            </w:pPr>
            <w:r>
              <w:rPr>
                <w:rFonts w:cs="Arial" w:ascii="Verdana" w:hAnsi="Verdana"/>
                <w:sz w:val="20"/>
                <w:szCs w:val="16"/>
                <w:lang w:val="en-US"/>
              </w:rPr>
              <w:t>In defic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ommission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rFonts w:cs="Arial" w:ascii="Verdana" w:hAnsi="Verdana"/>
                <w:sz w:val="20"/>
              </w:rPr>
              <w:t>Acute trust respiratory nurses</w:t>
            </w:r>
            <w:r>
              <w:rPr>
                <w:rFonts w:cs="Verdana" w:ascii="Verdana" w:hAnsi="Verdana"/>
                <w:sz w:val="20"/>
              </w:rPr>
              <w:t xml:space="preserve">, </w:t>
            </w:r>
            <w:r>
              <w:rPr>
                <w:rFonts w:cs="Arial" w:ascii="Verdana" w:hAnsi="Verdana"/>
                <w:sz w:val="20"/>
              </w:rPr>
              <w:t xml:space="preserve">Pulmonary rehabilitation, </w:t>
            </w:r>
          </w:p>
          <w:p>
            <w:pPr>
              <w:pStyle w:val="Normal"/>
              <w:overflowPunct w:val="false"/>
              <w:autoSpaceDE w:val="false"/>
              <w:textAlignment w:val="baseline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GPwSI</w:t>
            </w:r>
          </w:p>
        </w:tc>
      </w:tr>
    </w:tbl>
    <w:p>
      <w:pPr>
        <w:pStyle w:val="Endnote"/>
        <w:rPr>
          <w:rFonts w:ascii="Arial Narrow" w:hAnsi="Arial Narrow" w:cs="Arial"/>
          <w:sz w:val="22"/>
          <w:szCs w:val="22"/>
        </w:rPr>
      </w:pPr>
      <w:r>
        <w:rPr>
          <w:rFonts w:cs="Arial" w:ascii="Arial Narrow" w:hAnsi="Arial Narrow"/>
          <w:sz w:val="22"/>
          <w:szCs w:val="22"/>
        </w:rPr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800" w:footer="706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badi MT Condensed">
    <w:altName w:val="Gill Sans MT Condensed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CHS - General Practice" w:date="2008-03-23T11:25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3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641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CHS - General Practice" w:date="2008-03-23T11:25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3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badi MT Condensed;Gill Sans MT Condensed" w:hAnsi="Abadi MT Condensed;Gill Sans MT Condensed" w:eastAsia="Times New Roman" w:cs="Abadi MT Condensed;Gill Sans MT Condensed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jc w:val="both"/>
      <w:textAlignment w:val="baseline"/>
      <w:outlineLvl w:val="1"/>
    </w:pPr>
    <w:rPr>
      <w:rFonts w:ascii="Times New Roman" w:hAnsi="Times New Roman" w:cs="Times New Roman"/>
      <w:sz w:val="3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pBdr>
        <w:bottom w:val="single" w:sz="18" w:space="1" w:color="000000"/>
      </w:pBdr>
      <w:overflowPunct w:val="false"/>
      <w:autoSpaceDE w:val="false"/>
      <w:jc w:val="center"/>
    </w:pPr>
    <w:rPr>
      <w:rFonts w:ascii="Times New Roman" w:hAnsi="Times New Roman" w:cs="Times New Roman"/>
      <w:b/>
      <w:bCs/>
      <w:i/>
      <w:iCs/>
      <w:sz w:val="28"/>
      <w:szCs w:val="20"/>
    </w:rPr>
  </w:style>
  <w:style w:type="paragraph" w:styleId="TextBody">
    <w:name w:val="Body Text"/>
    <w:basedOn w:val="Normal"/>
    <w:pPr/>
    <w:rPr>
      <w:rFonts w:ascii="Arial" w:hAnsi="Arial" w:cs="Arial"/>
      <w:b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overflowPunct w:val="false"/>
      <w:autoSpaceDE w:val="false"/>
      <w:textAlignment w:val="baseline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ascii="Times New Roman" w:hAnsi="Times New Roman" w:cs="Times New Roman"/>
    </w:rPr>
  </w:style>
  <w:style w:type="paragraph" w:styleId="ArialNarrow">
    <w:name w:val="Arial Narrow"/>
    <w:basedOn w:val="Normal"/>
    <w:qFormat/>
    <w:pPr>
      <w:spacing w:before="60" w:after="0"/>
    </w:pPr>
    <w:rPr>
      <w:rFonts w:ascii="Arial Narrow" w:hAnsi="Arial Narrow" w:cs="Arial Narrow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overflowPunct w:val="true"/>
      <w:autoSpaceDE w:val="true"/>
      <w:textAlignment w:val="auto"/>
    </w:pPr>
    <w:rPr>
      <w:rFonts w:ascii="Abadi MT Condensed;Gill Sans MT Condensed" w:hAnsi="Abadi MT Condensed;Gill Sans MT Condensed" w:cs="Abadi MT Condensed;Gill Sans MT Condensed"/>
      <w:b/>
      <w:bCs/>
      <w:lang w:val="en-CA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Ecnormalweb4">
    <w:name w:val="ec_normalweb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ootnote">
    <w:name w:val="Footnote Text"/>
    <w:basedOn w:val="Normal"/>
    <w:pPr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6:31:00Z</dcterms:created>
  <dc:creator> Sonya Hamilton</dc:creator>
  <dc:description/>
  <cp:keywords/>
  <dc:language>en-US</dc:language>
  <cp:lastModifiedBy>Hilary Pinnock</cp:lastModifiedBy>
  <cp:lastPrinted>2008-03-11T13:28:00Z</cp:lastPrinted>
  <dcterms:modified xsi:type="dcterms:W3CDTF">2008-05-16T16:32:00Z</dcterms:modified>
  <cp:revision>3</cp:revision>
  <dc:subject/>
  <dc:title>Bridging the gaps: The process of respiratory service redevelopment from policy to service provision in England and Wales</dc:title>
</cp:coreProperties>
</file>